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FF152" w14:textId="36710AEC" w:rsidR="003903A5" w:rsidRPr="00D86999" w:rsidRDefault="00C03C0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8699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C58E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D86999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15BAE0C2" w14:textId="7D96A541" w:rsidR="005F50B5" w:rsidRPr="00594F4F" w:rsidRDefault="00166A2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ults showing correlation between covariates </w:t>
      </w:r>
      <w:r w:rsidR="00631AC8">
        <w:rPr>
          <w:rFonts w:ascii="Times New Roman" w:hAnsi="Times New Roman" w:cs="Times New Roman"/>
          <w:sz w:val="24"/>
          <w:szCs w:val="24"/>
        </w:rPr>
        <w:t xml:space="preserve">and </w:t>
      </w:r>
      <w:r w:rsidR="005D4F82">
        <w:rPr>
          <w:rFonts w:ascii="Times New Roman" w:hAnsi="Times New Roman" w:cs="Times New Roman"/>
          <w:sz w:val="24"/>
          <w:szCs w:val="24"/>
        </w:rPr>
        <w:t>collinearity statistics</w:t>
      </w:r>
    </w:p>
    <w:tbl>
      <w:tblPr>
        <w:tblW w:w="5176" w:type="pct"/>
        <w:tblLayout w:type="fixed"/>
        <w:tblLook w:val="04A0" w:firstRow="1" w:lastRow="0" w:firstColumn="1" w:lastColumn="0" w:noHBand="0" w:noVBand="1"/>
      </w:tblPr>
      <w:tblGrid>
        <w:gridCol w:w="2244"/>
        <w:gridCol w:w="1319"/>
        <w:gridCol w:w="1740"/>
        <w:gridCol w:w="1493"/>
        <w:gridCol w:w="1247"/>
        <w:gridCol w:w="1408"/>
        <w:gridCol w:w="1587"/>
        <w:gridCol w:w="1298"/>
        <w:gridCol w:w="1070"/>
      </w:tblGrid>
      <w:tr w:rsidR="00845A6D" w:rsidRPr="00594F4F" w14:paraId="3AD3154C" w14:textId="77777777" w:rsidTr="00594F4F">
        <w:trPr>
          <w:trHeight w:val="350"/>
        </w:trPr>
        <w:tc>
          <w:tcPr>
            <w:tcW w:w="8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129BA" w14:textId="77777777" w:rsidR="00845A6D" w:rsidRPr="005A2082" w:rsidRDefault="00845A6D" w:rsidP="005A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 </w:t>
            </w:r>
          </w:p>
        </w:tc>
        <w:tc>
          <w:tcPr>
            <w:tcW w:w="328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3B67" w14:textId="5430946E" w:rsidR="00845A6D" w:rsidRPr="005A2082" w:rsidRDefault="00845A6D" w:rsidP="00845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594F4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Correlation coefficient between covariates</w:t>
            </w:r>
          </w:p>
        </w:tc>
        <w:tc>
          <w:tcPr>
            <w:tcW w:w="8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8EC0" w14:textId="77777777" w:rsidR="00845A6D" w:rsidRPr="005A2082" w:rsidRDefault="00845A6D" w:rsidP="005A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ne-NP"/>
              </w:rPr>
              <w:t>Collinearity Statistics</w:t>
            </w:r>
          </w:p>
        </w:tc>
      </w:tr>
      <w:tr w:rsidR="005A2082" w:rsidRPr="00594F4F" w14:paraId="2AA10AE3" w14:textId="77777777" w:rsidTr="00594F4F">
        <w:trPr>
          <w:trHeight w:val="510"/>
        </w:trPr>
        <w:tc>
          <w:tcPr>
            <w:tcW w:w="8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4CB44" w14:textId="77777777" w:rsidR="005A2082" w:rsidRPr="005A2082" w:rsidRDefault="005A2082" w:rsidP="005A20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6D48F" w14:textId="77777777" w:rsidR="005A2082" w:rsidRPr="005A2082" w:rsidRDefault="005A2082" w:rsidP="005A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Sex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53829" w14:textId="77777777" w:rsidR="005A2082" w:rsidRPr="005A2082" w:rsidRDefault="005A2082" w:rsidP="005A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Caste/Ethnicity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37F1" w14:textId="77777777" w:rsidR="005A2082" w:rsidRPr="005A2082" w:rsidRDefault="005A2082" w:rsidP="005A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Literacy Status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D11F" w14:textId="77777777" w:rsidR="005A2082" w:rsidRPr="005A2082" w:rsidRDefault="005A2082" w:rsidP="005A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WHO Stag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716B" w14:textId="77777777" w:rsidR="005A2082" w:rsidRPr="005A2082" w:rsidRDefault="005A2082" w:rsidP="005A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CD4 Cell Count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09EF" w14:textId="77777777" w:rsidR="005A2082" w:rsidRPr="005A2082" w:rsidRDefault="005A2082" w:rsidP="005A20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Family History of TB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EFD9B" w14:textId="77777777" w:rsidR="005A2082" w:rsidRPr="005A2082" w:rsidRDefault="005A2082" w:rsidP="00845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Tolerance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3C674" w14:textId="77777777" w:rsidR="005A2082" w:rsidRPr="005A2082" w:rsidRDefault="005A2082" w:rsidP="00845A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VIF</w:t>
            </w:r>
          </w:p>
        </w:tc>
      </w:tr>
      <w:tr w:rsidR="005A2082" w:rsidRPr="00594F4F" w14:paraId="3780D416" w14:textId="77777777" w:rsidTr="00594F4F">
        <w:trPr>
          <w:trHeight w:val="51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B6986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Sex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C2953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A2182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 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2F39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483FB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3211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 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6FA6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8F2FE" w14:textId="77777777" w:rsidR="005A2082" w:rsidRPr="005A2082" w:rsidRDefault="005A2082" w:rsidP="00C8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.93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EE340" w14:textId="77777777" w:rsidR="005A2082" w:rsidRPr="005A2082" w:rsidRDefault="005A2082" w:rsidP="00C8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.079</w:t>
            </w:r>
          </w:p>
        </w:tc>
      </w:tr>
      <w:tr w:rsidR="005A2082" w:rsidRPr="00594F4F" w14:paraId="5F831D09" w14:textId="77777777" w:rsidTr="00594F4F">
        <w:trPr>
          <w:trHeight w:val="51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0E8E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Caste/Ethnicity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5120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0.028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115EA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26AF5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EE46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F940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 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8F5FA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1369D" w14:textId="77777777" w:rsidR="005A2082" w:rsidRPr="005A2082" w:rsidRDefault="005A2082" w:rsidP="00C8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.96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E0C0" w14:textId="77777777" w:rsidR="005A2082" w:rsidRPr="005A2082" w:rsidRDefault="005A2082" w:rsidP="00C8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.045</w:t>
            </w:r>
          </w:p>
        </w:tc>
      </w:tr>
      <w:tr w:rsidR="005A2082" w:rsidRPr="00594F4F" w14:paraId="1A17AC1F" w14:textId="77777777" w:rsidTr="00594F4F">
        <w:trPr>
          <w:trHeight w:val="51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C2B4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Literacy Status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4476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0.173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513C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0.148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75A10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0DE7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1495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 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84C6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18875" w14:textId="77777777" w:rsidR="005A2082" w:rsidRPr="005A2082" w:rsidRDefault="005A2082" w:rsidP="00C8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.90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B2E4" w14:textId="77777777" w:rsidR="005A2082" w:rsidRPr="005A2082" w:rsidRDefault="005A2082" w:rsidP="00C8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.112</w:t>
            </w:r>
          </w:p>
        </w:tc>
      </w:tr>
      <w:tr w:rsidR="005A2082" w:rsidRPr="00594F4F" w14:paraId="4C28BDF7" w14:textId="77777777" w:rsidTr="00594F4F">
        <w:trPr>
          <w:trHeight w:val="51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2EC31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WHO Stag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DFDA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0.1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960B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0.06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41AC2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0.12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5A7E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381B2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 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34F20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F40B7" w14:textId="77777777" w:rsidR="005A2082" w:rsidRPr="005A2082" w:rsidRDefault="005A2082" w:rsidP="00C8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.9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67E6" w14:textId="77777777" w:rsidR="005A2082" w:rsidRPr="005A2082" w:rsidRDefault="005A2082" w:rsidP="00C8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.053</w:t>
            </w:r>
          </w:p>
        </w:tc>
      </w:tr>
      <w:tr w:rsidR="005A2082" w:rsidRPr="00594F4F" w14:paraId="1447E3F7" w14:textId="77777777" w:rsidTr="00594F4F">
        <w:trPr>
          <w:trHeight w:val="510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9DA6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CD4 Cell Count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8B8E1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.132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65D4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0.087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6AE7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.10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078B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0.10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416E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DC06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 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39B75" w14:textId="77777777" w:rsidR="005A2082" w:rsidRPr="005A2082" w:rsidRDefault="005A2082" w:rsidP="00C8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.95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CA12" w14:textId="77777777" w:rsidR="005A2082" w:rsidRPr="005A2082" w:rsidRDefault="005A2082" w:rsidP="00C8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.049</w:t>
            </w:r>
          </w:p>
        </w:tc>
      </w:tr>
      <w:tr w:rsidR="005A2082" w:rsidRPr="00594F4F" w14:paraId="0D20CFC5" w14:textId="77777777" w:rsidTr="00594F4F">
        <w:trPr>
          <w:trHeight w:val="511"/>
        </w:trPr>
        <w:tc>
          <w:tcPr>
            <w:tcW w:w="8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42E3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Family History of TB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D53B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.00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41F50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0.06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2029A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-0.09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A8CCF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.03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8CA3F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.04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C60E" w14:textId="77777777" w:rsidR="005A2082" w:rsidRPr="005A2082" w:rsidRDefault="005A2082" w:rsidP="00845A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1C188" w14:textId="77777777" w:rsidR="005A2082" w:rsidRPr="005A2082" w:rsidRDefault="005A2082" w:rsidP="00C8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0.9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4BF4" w14:textId="77777777" w:rsidR="005A2082" w:rsidRPr="005A2082" w:rsidRDefault="005A2082" w:rsidP="00C85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5A20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ne-NP"/>
              </w:rPr>
              <w:t>1.019</w:t>
            </w:r>
          </w:p>
        </w:tc>
      </w:tr>
    </w:tbl>
    <w:p w14:paraId="27CECD6D" w14:textId="77777777" w:rsidR="00C03C01" w:rsidRDefault="00C03C01"/>
    <w:sectPr w:rsidR="00C03C01" w:rsidSect="00C03C0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C01"/>
    <w:rsid w:val="00166A2D"/>
    <w:rsid w:val="003903A5"/>
    <w:rsid w:val="0045483B"/>
    <w:rsid w:val="00594F4F"/>
    <w:rsid w:val="005A2082"/>
    <w:rsid w:val="005D4F82"/>
    <w:rsid w:val="005F50B5"/>
    <w:rsid w:val="00631AC8"/>
    <w:rsid w:val="00845A6D"/>
    <w:rsid w:val="00C03C01"/>
    <w:rsid w:val="00C855CF"/>
    <w:rsid w:val="00CC58E3"/>
    <w:rsid w:val="00D86999"/>
    <w:rsid w:val="00DB2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85652"/>
  <w15:chartTrackingRefBased/>
  <w15:docId w15:val="{67C98A50-2558-4217-B106-F52E73E9B7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aramba Adhikari</dc:creator>
  <cp:keywords/>
  <dc:description/>
  <cp:lastModifiedBy>Nilaramba Adhikari</cp:lastModifiedBy>
  <cp:revision>10</cp:revision>
  <dcterms:created xsi:type="dcterms:W3CDTF">2021-11-30T09:34:00Z</dcterms:created>
  <dcterms:modified xsi:type="dcterms:W3CDTF">2021-11-30T15:39:00Z</dcterms:modified>
</cp:coreProperties>
</file>